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A77" w:rsidRDefault="00940F66" w:rsidP="00940F66"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5A11FBC" wp14:editId="514B447D">
            <wp:extent cx="3200400" cy="209755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s-is_Br3p.emf"/>
                    <pic:cNvPicPr/>
                  </pic:nvPicPr>
                  <pic:blipFill rotWithShape="1">
                    <a:blip r:embed="rId5"/>
                    <a:srcRect l="9102" t="20152" r="15001" b="20164"/>
                    <a:stretch/>
                  </pic:blipFill>
                  <pic:spPr bwMode="auto">
                    <a:xfrm>
                      <a:off x="0" y="0"/>
                      <a:ext cx="3200400" cy="20975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40F66" w:rsidRDefault="00940F66" w:rsidP="00940F66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4. </w:t>
      </w:r>
      <w:r>
        <w:rPr>
          <w:rFonts w:asciiTheme="majorBidi" w:hAnsiTheme="majorBidi" w:cstheme="majorBidi"/>
          <w:sz w:val="24"/>
          <w:szCs w:val="24"/>
        </w:rPr>
        <w:t>Br 3p core level for the as-is MAPbBr</w:t>
      </w:r>
      <w:r w:rsidRPr="0060375C"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crystal. Bromine is found to be present in only one chemical environment.</w:t>
      </w:r>
    </w:p>
    <w:p w:rsidR="00940F66" w:rsidRPr="00940F66" w:rsidRDefault="00940F66" w:rsidP="00940F66">
      <w:bookmarkStart w:id="0" w:name="_GoBack"/>
      <w:bookmarkEnd w:id="0"/>
    </w:p>
    <w:sectPr w:rsidR="00940F66" w:rsidRPr="00940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DE"/>
    <w:rsid w:val="001D657A"/>
    <w:rsid w:val="007467B8"/>
    <w:rsid w:val="00940F66"/>
    <w:rsid w:val="00CF0BDE"/>
    <w:rsid w:val="00EC4BA9"/>
    <w:rsid w:val="00F3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09T01:48:00Z</dcterms:created>
  <dcterms:modified xsi:type="dcterms:W3CDTF">2020-03-09T01:48:00Z</dcterms:modified>
</cp:coreProperties>
</file>